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C51C48" w14:textId="3658E2E5" w:rsidR="00CB6C63" w:rsidRDefault="00CB6C63">
      <w:r>
        <w:t xml:space="preserve">Table </w:t>
      </w:r>
      <w:r w:rsidR="00A07B66">
        <w:t>S</w:t>
      </w:r>
      <w:r>
        <w:t>1. Histologic Subtypes of Nevi Assessed for miR-876 expression</w:t>
      </w:r>
    </w:p>
    <w:p w14:paraId="023F32AA" w14:textId="4D874E3E" w:rsidR="00CB6C63" w:rsidRDefault="00CB6C63"/>
    <w:p w14:paraId="5AD179FD" w14:textId="3A467234" w:rsidR="00CB6C63" w:rsidRDefault="00CB6C63">
      <w:pPr>
        <w:rPr>
          <w:u w:val="single"/>
        </w:rPr>
      </w:pPr>
      <w:r w:rsidRPr="00CB6C63">
        <w:rPr>
          <w:u w:val="single"/>
        </w:rPr>
        <w:t>Subtype</w:t>
      </w:r>
      <w:r>
        <w:tab/>
      </w:r>
      <w:r>
        <w:tab/>
      </w:r>
      <w:r w:rsidR="00672FCD">
        <w:tab/>
      </w:r>
      <w:r w:rsidRPr="00CB6C63">
        <w:rPr>
          <w:u w:val="single"/>
        </w:rPr>
        <w:t>Number (%)</w:t>
      </w:r>
    </w:p>
    <w:p w14:paraId="12552964" w14:textId="68218C7C" w:rsidR="00CB6C63" w:rsidRDefault="00CB6C63">
      <w:pPr>
        <w:rPr>
          <w:u w:val="single"/>
        </w:rPr>
      </w:pPr>
    </w:p>
    <w:p w14:paraId="6A1762DC" w14:textId="1769AABF" w:rsidR="00CB6C63" w:rsidRDefault="00672FCD">
      <w:r>
        <w:t>Intradermal nevus</w:t>
      </w:r>
      <w:r>
        <w:tab/>
      </w:r>
      <w:r>
        <w:tab/>
        <w:t>30 (62.5)</w:t>
      </w:r>
    </w:p>
    <w:p w14:paraId="4BC82353" w14:textId="57FFFAFF" w:rsidR="00672FCD" w:rsidRDefault="00672FCD"/>
    <w:p w14:paraId="124CEC4B" w14:textId="1685E117" w:rsidR="00672FCD" w:rsidRDefault="00672FCD">
      <w:r>
        <w:t>Compound nevus</w:t>
      </w:r>
      <w:r>
        <w:tab/>
      </w:r>
      <w:r>
        <w:tab/>
        <w:t>13 (27)</w:t>
      </w:r>
      <w:bookmarkStart w:id="0" w:name="_GoBack"/>
      <w:bookmarkEnd w:id="0"/>
    </w:p>
    <w:p w14:paraId="2918F412" w14:textId="3D58104F" w:rsidR="00672FCD" w:rsidRDefault="00672FCD"/>
    <w:p w14:paraId="76768242" w14:textId="553C38A6" w:rsidR="00672FCD" w:rsidRDefault="00672FCD">
      <w:r>
        <w:t>Dysplastic nevus</w:t>
      </w:r>
      <w:r>
        <w:tab/>
      </w:r>
      <w:r>
        <w:tab/>
        <w:t>3 (6.2%)</w:t>
      </w:r>
    </w:p>
    <w:p w14:paraId="025620AF" w14:textId="3D308E06" w:rsidR="00672FCD" w:rsidRDefault="00672FCD"/>
    <w:p w14:paraId="0AC55BB8" w14:textId="400AA50B" w:rsidR="00672FCD" w:rsidRDefault="00672FCD">
      <w:r>
        <w:t>Junctional nevus</w:t>
      </w:r>
      <w:r>
        <w:tab/>
      </w:r>
      <w:r>
        <w:tab/>
        <w:t>2 (4.1)</w:t>
      </w:r>
    </w:p>
    <w:sectPr w:rsidR="00672FCD" w:rsidSect="00BF08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6C63"/>
    <w:rsid w:val="00672FCD"/>
    <w:rsid w:val="00A07B66"/>
    <w:rsid w:val="00BF0878"/>
    <w:rsid w:val="00CB6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F5D90"/>
  <w15:chartTrackingRefBased/>
  <w15:docId w15:val="{041CE8EF-72F3-824D-91ED-A8C46A14B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kufeh Samii</dc:creator>
  <cp:keywords/>
  <dc:description/>
  <cp:lastModifiedBy>Poornima Thiruvudaiselvi</cp:lastModifiedBy>
  <cp:revision>4</cp:revision>
  <dcterms:created xsi:type="dcterms:W3CDTF">2024-07-11T14:27:00Z</dcterms:created>
  <dcterms:modified xsi:type="dcterms:W3CDTF">2024-07-23T07:15:00Z</dcterms:modified>
</cp:coreProperties>
</file>